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13C" w:rsidRDefault="006E513C" w:rsidP="006E513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014D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800E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8029E">
        <w:rPr>
          <w:rFonts w:ascii="Times New Roman" w:hAnsi="Times New Roman" w:cs="Times New Roman"/>
          <w:sz w:val="24"/>
          <w:szCs w:val="24"/>
        </w:rPr>
        <w:t xml:space="preserve"> </w:t>
      </w:r>
      <w:r w:rsidRPr="00C800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335"/>
        <w:gridCol w:w="6787"/>
        <w:gridCol w:w="1263"/>
        <w:gridCol w:w="1098"/>
      </w:tblGrid>
      <w:tr w:rsidR="006E513C" w:rsidRPr="004C6450" w:rsidTr="00FB7D7D">
        <w:trPr>
          <w:trHeight w:val="300"/>
        </w:trPr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AIC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 AIC </w:t>
            </w:r>
          </w:p>
        </w:tc>
      </w:tr>
      <w:tr w:rsidR="006E513C" w:rsidRPr="004C6450" w:rsidTr="00FB7D7D">
        <w:trPr>
          <w:trHeight w:val="300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rectional change (Regression slop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  + Clay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80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  + Clay +  C:N ratio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9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  + Slope + Clay +  C:N ratio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8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  + Slope + Clay +  C:N ratio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6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 C:N ratio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5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Phosphorus + C:N ratio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3.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Phosphorus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71.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69.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10.934</w:t>
            </w:r>
          </w:p>
        </w:tc>
      </w:tr>
      <w:tr w:rsidR="006E513C" w:rsidRPr="004C6450" w:rsidTr="00FB7D7D">
        <w:trPr>
          <w:trHeight w:val="300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mporal fluctuation (RMS residual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43.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Phosphorus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43.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Position +   Phosphorus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42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Position +   Phosphorus + 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41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Position +  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39.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Position + Slope + 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37.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35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233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</w:tr>
      <w:tr w:rsidR="006E513C" w:rsidRPr="004C6450" w:rsidTr="00FB7D7D">
        <w:trPr>
          <w:trHeight w:val="300"/>
        </w:trPr>
        <w:tc>
          <w:tcPr>
            <w:tcW w:w="7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urnover (mean Bray-Curtis distance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Aspect + Position + Slope + Clay +  C:N ratio + Forb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63.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Aspect + Position + Slope + Clay + Phosphorus + C:N ratio + Forb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6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Aspect + Position + Slope + Clay + Phosphorus + pH + C:N ratio + Forb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60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Aspect + Position + Slope + Clay +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58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6E513C" w:rsidRPr="004C6450" w:rsidTr="00FB7D7D">
        <w:trPr>
          <w:trHeight w:val="300"/>
        </w:trPr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 xml:space="preserve">Treatment + Aspect + Position + Slope + Clay + Phosphorus + pH + C:N ratio + Forb + Perennial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-156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13C" w:rsidRPr="004C6450" w:rsidRDefault="006E513C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450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</w:tr>
    </w:tbl>
    <w:p w:rsidR="00981069" w:rsidRPr="006E513C" w:rsidRDefault="00B8029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81069" w:rsidRPr="006E5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13C"/>
    <w:rsid w:val="006E513C"/>
    <w:rsid w:val="0084373A"/>
    <w:rsid w:val="00B8029E"/>
    <w:rsid w:val="00C9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>Microsoft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5-06-15T20:44:00Z</dcterms:created>
  <dcterms:modified xsi:type="dcterms:W3CDTF">2015-06-15T20:45:00Z</dcterms:modified>
</cp:coreProperties>
</file>